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</w:t>
      </w:r>
      <w:r>
        <w:rPr/>
        <w:t>. Nucleotide misincorporation rate (m) within each Copper Age sheep mtDNA group of reads.</w:t>
      </w:r>
    </w:p>
    <w:tbl>
      <w:tblPr>
        <w:tblW w:w="52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984"/>
        <w:gridCol w:w="1276"/>
      </w:tblGrid>
      <w:tr>
        <w:trPr>
          <w:trHeight w:val="270" w:hRule="atLeast"/>
        </w:trPr>
        <w:tc>
          <w:tcPr>
            <w:tcW w:w="3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essunaspaziatura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it-IT"/>
              </w:rPr>
              <w:t>Copper Age Sheep mtDNA fragmen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  <w:lang w:eastAsia="it-IT"/>
              </w:rPr>
              <w:t>m</w:t>
            </w:r>
          </w:p>
        </w:tc>
      </w:tr>
      <w:tr>
        <w:trPr>
          <w:trHeight w:val="315" w:hRule="atLeast"/>
        </w:trPr>
        <w:tc>
          <w:tcPr>
            <w:tcW w:w="39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Ovis aries L16004/Ovis aries H16134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2.85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it-IT"/>
              </w:rPr>
              <w:t>-3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shd w:fill="FFFFFF" w:val="clear"/>
            <w:vAlign w:val="bottom"/>
          </w:tcPr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Ovis aries L16154/Ovis aries H16267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1.96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it-IT"/>
              </w:rPr>
              <w:t>-3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shd w:fill="FFFFFF" w:val="clear"/>
            <w:vAlign w:val="bottom"/>
          </w:tcPr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 xml:space="preserve">Ovis aries L16119/Ovis aries H16182 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7.77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it-IT"/>
              </w:rPr>
              <w:t>-3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shd w:fill="FFFFFF" w:val="clear"/>
            <w:vAlign w:val="bottom"/>
          </w:tcPr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Ovis aries L16221/Ovis aries L16386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3.36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it-IT"/>
              </w:rPr>
              <w:t>-3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shd w:fill="FFFFFF" w:val="clear"/>
            <w:vAlign w:val="bottom"/>
          </w:tcPr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Ovis aries L16378/Ovis aries H16499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8.38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it-IT"/>
              </w:rPr>
              <w:t>-3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shd w:fill="FFFFFF" w:val="clear"/>
            <w:vAlign w:val="bottom"/>
          </w:tcPr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Ovis aries L16410/Ovis aries H16547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9.87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it-IT"/>
              </w:rPr>
              <w:t>-3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shd w:fill="FFFFFF" w:val="clear"/>
            <w:vAlign w:val="bottom"/>
          </w:tcPr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Ovis aries L16513/Ovis aries H16573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8.7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it-IT"/>
              </w:rPr>
              <w:t>-3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shd w:fill="FFFFFF" w:val="clear"/>
            <w:vAlign w:val="bottom"/>
          </w:tcPr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Ovis aries L58/Ovis aries H201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3.34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it-IT"/>
              </w:rPr>
              <w:t>-3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shd w:fill="FFFFFF" w:val="clear"/>
            <w:vAlign w:val="bottom"/>
          </w:tcPr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Ovis aries L130/Ovis aries H240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6.02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it-IT"/>
              </w:rPr>
              <w:t>-3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shd w:fill="FFFFFF" w:val="clear"/>
            <w:vAlign w:val="bottom"/>
          </w:tcPr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 xml:space="preserve">Ovis aries L221/Ovis aries H341 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6.35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it-IT"/>
              </w:rPr>
              <w:t>-3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shd w:fill="FFFFFF" w:val="clear"/>
            <w:vAlign w:val="bottom"/>
          </w:tcPr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Ovis aries L310/Ovis aries H407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2.35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it-IT"/>
              </w:rPr>
              <w:t>-3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shd w:fill="FFFFFF" w:val="clear"/>
            <w:vAlign w:val="bottom"/>
          </w:tcPr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 xml:space="preserve">Ovis aries L374/Ovis aries H464 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2.44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it-IT"/>
              </w:rPr>
              <w:t>-3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shd w:fill="FFFFFF" w:val="clear"/>
            <w:vAlign w:val="bottom"/>
          </w:tcPr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Ovis aries. L429/Ovis aries H510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7.82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it-IT"/>
              </w:rPr>
              <w:t>-3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shd w:fill="FFFFFF" w:val="clear"/>
            <w:vAlign w:val="bottom"/>
          </w:tcPr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 xml:space="preserve">Ovis aries L 484/Ovis aries H592 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7.22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it-IT"/>
              </w:rPr>
              <w:t>-3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shd w:fill="FFFFFF" w:val="clear"/>
            <w:vAlign w:val="bottom"/>
          </w:tcPr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Ovis aries L14102/Ovis aries H14223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2.11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it-IT"/>
              </w:rPr>
              <w:t>-3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shd w:fill="FFFFFF" w:val="clear"/>
            <w:vAlign w:val="bottom"/>
          </w:tcPr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Ovis aries L14216/Ovis aries H14312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3.36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it-IT"/>
              </w:rPr>
              <w:t>-3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shd w:fill="FFFFFF" w:val="clear"/>
            <w:vAlign w:val="bottom"/>
          </w:tcPr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 xml:space="preserve">Ovis aries L14309/Ovis aries H14388 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9.76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it-IT"/>
              </w:rPr>
              <w:t>-3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shd w:fill="FFFFFF" w:val="clear"/>
            <w:vAlign w:val="bottom"/>
          </w:tcPr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Ovis aries L14362/Ovis aries  H14489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3.64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it-IT"/>
              </w:rPr>
              <w:t>-3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shd w:fill="FFFFFF" w:val="clear"/>
            <w:vAlign w:val="bottom"/>
          </w:tcPr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Ovis aries L14453/Ovis aries H14567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6.67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it-IT"/>
              </w:rPr>
              <w:t>-3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shd w:fill="FFFFFF" w:val="clear"/>
            <w:vAlign w:val="bottom"/>
          </w:tcPr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Ovis aries L14547/Ovis aries H14658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5.62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it-IT"/>
              </w:rPr>
              <w:t>-3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shd w:fill="FFFFFF" w:val="clear"/>
            <w:vAlign w:val="bottom"/>
          </w:tcPr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Ovis aries L14619/Ovis aries H14736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8.13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it-IT"/>
              </w:rPr>
              <w:t>-3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shd w:fill="FFFFFF" w:val="clear"/>
            <w:vAlign w:val="bottom"/>
          </w:tcPr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Ovis aries L14729/Ovis aries H14857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4.97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it-IT"/>
              </w:rPr>
              <w:t>-3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shd w:fill="FFFFFF" w:val="clear"/>
            <w:vAlign w:val="bottom"/>
          </w:tcPr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 xml:space="preserve">Ovis aries L14842/Ovis aries H14942 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3.62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it-IT"/>
              </w:rPr>
              <w:t>-3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shd w:fill="FFFFFF" w:val="clear"/>
            <w:vAlign w:val="bottom"/>
          </w:tcPr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Ovis  aries L14934/Ovis aries H15058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2.48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it-IT"/>
              </w:rPr>
              <w:t>-3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shd w:fill="FFFFFF" w:val="clear"/>
            <w:vAlign w:val="bottom"/>
          </w:tcPr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Ovis aries L15052/Ovis aries H15159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4.96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it-IT"/>
              </w:rPr>
              <w:t>-3</w:t>
            </w:r>
          </w:p>
        </w:tc>
      </w:tr>
      <w:tr>
        <w:trPr>
          <w:trHeight w:val="315" w:hRule="atLeast"/>
        </w:trPr>
        <w:tc>
          <w:tcPr>
            <w:tcW w:w="3984" w:type="dxa"/>
            <w:tcBorders/>
            <w:shd w:fill="FFFFFF" w:val="clear"/>
            <w:vAlign w:val="bottom"/>
          </w:tcPr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Ovis aries L15147/Ovis aries H15218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1.05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it-IT"/>
              </w:rPr>
              <w:t>-3</w:t>
            </w:r>
          </w:p>
        </w:tc>
      </w:tr>
      <w:tr>
        <w:trPr>
          <w:trHeight w:val="315" w:hRule="atLeast"/>
        </w:trPr>
        <w:tc>
          <w:tcPr>
            <w:tcW w:w="39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  <w:t>Ovis aries L15212/Ovis aries H1532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3.58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it-IT"/>
              </w:rPr>
              <w:t>-3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essunaspaziatura">
    <w:name w:val="Nessuna spaziatura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8T15:03:00Z</dcterms:created>
  <dc:creator>USER</dc:creator>
  <dc:description/>
  <dc:language>en-US</dc:language>
  <cp:lastModifiedBy>USER</cp:lastModifiedBy>
  <dcterms:modified xsi:type="dcterms:W3CDTF">2011-06-28T15:03:00Z</dcterms:modified>
  <cp:revision>2</cp:revision>
  <dc:subject/>
  <dc:title/>
</cp:coreProperties>
</file>